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9E" w:rsidRPr="0045539E" w:rsidRDefault="0045539E" w:rsidP="0045539E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45539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45539E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6</w:t>
      </w:r>
    </w:p>
    <w:p w:rsidR="0045539E" w:rsidRPr="0045539E" w:rsidRDefault="0045539E" w:rsidP="0045539E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6</w:t>
      </w:r>
      <w:proofErr w:type="gramEnd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Hypnotic effects of</w:t>
      </w:r>
      <w:bookmarkStart w:id="0" w:name="OLE_LINK10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bookmarkStart w:id="1" w:name="OLE_LINK2"/>
      <w:proofErr w:type="spellStart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trarectal</w:t>
      </w:r>
      <w:bookmarkEnd w:id="0"/>
      <w:bookmarkEnd w:id="1"/>
      <w:proofErr w:type="spellEnd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rabbits</w:t>
      </w:r>
    </w:p>
    <w:tbl>
      <w:tblPr>
        <w:tblStyle w:val="TableGrid"/>
        <w:tblW w:w="8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4"/>
      </w:tblGrid>
      <w:tr w:rsidR="0045539E" w:rsidRPr="0045539E" w:rsidTr="00706781">
        <w:trPr>
          <w:trHeight w:val="336"/>
        </w:trPr>
        <w:tc>
          <w:tcPr>
            <w:tcW w:w="1723" w:type="dxa"/>
            <w:tcBorders>
              <w:tl2br w:val="nil"/>
              <w:tr2bl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8"/>
                <w:szCs w:val="28"/>
                <w:lang w:val="en-US" w:eastAsia="zh-CN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7.5mg/kg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8.3mg/kg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9.1mg/kg</w:t>
            </w:r>
          </w:p>
        </w:tc>
        <w:tc>
          <w:tcPr>
            <w:tcW w:w="1724" w:type="dxa"/>
            <w:tcBorders>
              <w:tl2br w:val="nil"/>
              <w:tr2bl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10.0mg/kg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1723" w:type="dxa"/>
            <w:tcBorders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27(17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3" w:type="dxa"/>
            <w:tcBorders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27(22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3" w:type="dxa"/>
            <w:tcBorders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21(25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4" w:type="dxa"/>
            <w:tcBorders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8(18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9(13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37(9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2(18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34(13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72(12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26(13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55(9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36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13(9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28(10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2(11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47"/>
        </w:trPr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1(12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71(8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47"/>
        </w:trPr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100(11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39(10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47"/>
        </w:trPr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41(6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  <w:tr w:rsidR="0045539E" w:rsidRPr="0045539E" w:rsidTr="00706781">
        <w:trPr>
          <w:trHeight w:val="347"/>
        </w:trPr>
        <w:tc>
          <w:tcPr>
            <w:tcW w:w="0" w:type="auto"/>
            <w:tcBorders>
              <w:top w:val="nil"/>
            </w:tcBorders>
          </w:tcPr>
          <w:p w:rsidR="0045539E" w:rsidRPr="0045539E" w:rsidRDefault="0045539E" w:rsidP="0045539E">
            <w:pPr>
              <w:rPr>
                <w:sz w:val="22"/>
                <w:szCs w:val="28"/>
                <w:lang w:val="en-US" w:eastAsia="zh-CN"/>
              </w:rPr>
            </w:pPr>
            <w:r w:rsidRPr="0045539E">
              <w:rPr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:rsidR="0045539E" w:rsidRPr="0045539E" w:rsidRDefault="0045539E" w:rsidP="0045539E">
            <w:pPr>
              <w:rPr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:rsidR="0045539E" w:rsidRPr="0045539E" w:rsidRDefault="0045539E" w:rsidP="0045539E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45539E">
              <w:rPr>
                <w:sz w:val="22"/>
                <w:lang w:val="en-US" w:eastAsia="zh-CN"/>
              </w:rPr>
              <w:t>127(8</w:t>
            </w:r>
            <w:r w:rsidRPr="0045539E">
              <w:rPr>
                <w:sz w:val="22"/>
                <w:lang w:val="en-US" w:eastAsia="zh-CN"/>
              </w:rPr>
              <w:t>）</w:t>
            </w:r>
          </w:p>
        </w:tc>
      </w:tr>
    </w:tbl>
    <w:p w:rsidR="0045539E" w:rsidRPr="0045539E" w:rsidRDefault="0045539E" w:rsidP="0045539E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</w:t>
      </w:r>
      <w:proofErr w:type="gramEnd"/>
      <w:r w:rsidRPr="0045539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b): Sleeping time (Induction time); NO: Acupuncture reflex was positive during the observation period of 2 h.</w:t>
      </w:r>
    </w:p>
    <w:p w:rsidR="003D03B8" w:rsidRPr="0045539E" w:rsidRDefault="003D03B8" w:rsidP="0045539E">
      <w:bookmarkStart w:id="2" w:name="_GoBack"/>
      <w:bookmarkEnd w:id="2"/>
    </w:p>
    <w:sectPr w:rsidR="003D03B8" w:rsidRPr="004553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45539E"/>
    <w:rsid w:val="005472C7"/>
    <w:rsid w:val="008158FC"/>
    <w:rsid w:val="00986B1C"/>
    <w:rsid w:val="00B955F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2:00Z</dcterms:created>
  <dcterms:modified xsi:type="dcterms:W3CDTF">2021-11-26T07:02:00Z</dcterms:modified>
</cp:coreProperties>
</file>